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816C0B" w14:textId="355FF068" w:rsidR="00303BA5" w:rsidRPr="00947CA6" w:rsidRDefault="00DD5048" w:rsidP="00303BA5">
      <w:pPr>
        <w:spacing w:after="120" w:line="480" w:lineRule="auto"/>
        <w:rPr>
          <w:rFonts w:ascii="Arial" w:eastAsia="Calibri" w:hAnsi="Arial" w:cs="Arial"/>
          <w:sz w:val="24"/>
          <w:szCs w:val="24"/>
        </w:rPr>
      </w:pPr>
      <w:r w:rsidRPr="00947CA6">
        <w:rPr>
          <w:rFonts w:ascii="Arial" w:eastAsia="Calibri" w:hAnsi="Arial" w:cs="Arial"/>
          <w:b/>
          <w:bCs/>
          <w:sz w:val="24"/>
          <w:szCs w:val="24"/>
        </w:rPr>
        <w:t xml:space="preserve">Table S3. </w:t>
      </w:r>
      <w:r w:rsidRPr="00947CA6">
        <w:rPr>
          <w:rFonts w:ascii="Arial" w:eastAsia="Calibri" w:hAnsi="Arial" w:cs="Arial"/>
          <w:sz w:val="24"/>
          <w:szCs w:val="24"/>
        </w:rPr>
        <w:t>Outputs from the generalized linear mixed models exploring the effect of latitude on the probabilities of different food groups within photographs of Crested Caracaras (</w:t>
      </w:r>
      <w:r w:rsidRPr="00947CA6">
        <w:rPr>
          <w:rFonts w:ascii="Arial" w:eastAsia="Calibri" w:hAnsi="Arial" w:cs="Arial"/>
          <w:i/>
          <w:iCs/>
          <w:sz w:val="24"/>
          <w:szCs w:val="24"/>
        </w:rPr>
        <w:t>Caracara plancus</w:t>
      </w:r>
      <w:r w:rsidRPr="00947CA6">
        <w:rPr>
          <w:rFonts w:ascii="Arial" w:eastAsia="Calibri" w:hAnsi="Arial" w:cs="Arial"/>
          <w:sz w:val="24"/>
          <w:szCs w:val="24"/>
        </w:rPr>
        <w:t>) feeding throughout North, Central and North America</w:t>
      </w:r>
      <w:r w:rsidRPr="00947CA6">
        <w:rPr>
          <w:rFonts w:ascii="Arial" w:eastAsia="Times New Roman" w:hAnsi="Arial" w:cs="Arial"/>
          <w:sz w:val="24"/>
          <w:szCs w:val="24"/>
        </w:rPr>
        <w:t>. SE = standard error, df = degrees of freedom. Significant effects (</w:t>
      </w:r>
      <w:r w:rsidRPr="00947CA6">
        <w:rPr>
          <w:rFonts w:ascii="Arial" w:eastAsia="Times New Roman" w:hAnsi="Arial" w:cs="Arial"/>
          <w:i/>
          <w:iCs/>
          <w:sz w:val="24"/>
          <w:szCs w:val="24"/>
        </w:rPr>
        <w:t>P</w:t>
      </w:r>
      <w:r w:rsidRPr="00947CA6">
        <w:rPr>
          <w:rFonts w:ascii="Arial" w:eastAsia="Times New Roman" w:hAnsi="Arial" w:cs="Arial"/>
          <w:sz w:val="24"/>
          <w:szCs w:val="24"/>
        </w:rPr>
        <w:t xml:space="preserve"> &lt; 0.05) in </w:t>
      </w:r>
      <w:r w:rsidRPr="00947CA6">
        <w:rPr>
          <w:rFonts w:ascii="Arial" w:eastAsia="Times New Roman" w:hAnsi="Arial" w:cs="Arial"/>
          <w:b/>
          <w:bCs/>
          <w:sz w:val="24"/>
          <w:szCs w:val="24"/>
        </w:rPr>
        <w:t>bold</w:t>
      </w:r>
      <w:r w:rsidRPr="00947CA6">
        <w:rPr>
          <w:rFonts w:ascii="Arial" w:eastAsia="Times New Roman" w:hAnsi="Arial" w:cs="Arial"/>
          <w:sz w:val="24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9565" w:type="dxa"/>
        <w:jc w:val="center"/>
        <w:tblLook w:val="04A0" w:firstRow="1" w:lastRow="0" w:firstColumn="1" w:lastColumn="0" w:noHBand="0" w:noVBand="1"/>
      </w:tblPr>
      <w:tblGrid>
        <w:gridCol w:w="2845"/>
        <w:gridCol w:w="1623"/>
        <w:gridCol w:w="1160"/>
        <w:gridCol w:w="883"/>
        <w:gridCol w:w="1300"/>
        <w:gridCol w:w="1754"/>
      </w:tblGrid>
      <w:tr w:rsidR="005918CB" w:rsidRPr="00CA10D2" w14:paraId="19DCDDD9" w14:textId="77777777" w:rsidTr="00853656">
        <w:trPr>
          <w:trHeight w:val="423"/>
          <w:jc w:val="center"/>
        </w:trPr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01C7" w14:textId="77777777" w:rsidR="005918CB" w:rsidRPr="00CA10D2" w:rsidRDefault="005918C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Food group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32933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077AC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S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BDBED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0CFCB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z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0572B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</w:t>
            </w:r>
          </w:p>
        </w:tc>
      </w:tr>
      <w:tr w:rsidR="005918CB" w:rsidRPr="00CA10D2" w14:paraId="14EA61C5" w14:textId="77777777" w:rsidTr="00853656">
        <w:trPr>
          <w:trHeight w:val="423"/>
          <w:jc w:val="center"/>
        </w:trPr>
        <w:tc>
          <w:tcPr>
            <w:tcW w:w="4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377D69" w14:textId="77777777" w:rsidR="005918CB" w:rsidRPr="00CA10D2" w:rsidRDefault="005918CB" w:rsidP="008536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orthern popu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D30C18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83E496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E52FAD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62C9F4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918CB" w:rsidRPr="00CA10D2" w14:paraId="3F22392E" w14:textId="77777777" w:rsidTr="00853656">
        <w:trPr>
          <w:trHeight w:val="423"/>
          <w:jc w:val="center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8B05" w14:textId="77777777" w:rsidR="005918CB" w:rsidRPr="00CA10D2" w:rsidRDefault="005918C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bird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3176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-0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2C0C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0.0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9A54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7DC8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-0.6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1F79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0.508</w:t>
            </w:r>
          </w:p>
        </w:tc>
      </w:tr>
      <w:tr w:rsidR="005918CB" w:rsidRPr="00CA10D2" w14:paraId="7D18BC8F" w14:textId="77777777" w:rsidTr="00853656">
        <w:trPr>
          <w:trHeight w:val="423"/>
          <w:jc w:val="center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61DF" w14:textId="77777777" w:rsidR="005918CB" w:rsidRPr="00CA10D2" w:rsidRDefault="005918CB" w:rsidP="008536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ishe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586B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0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C162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B580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D4BB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2.25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CC9F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24</w:t>
            </w:r>
          </w:p>
        </w:tc>
      </w:tr>
      <w:tr w:rsidR="005918CB" w:rsidRPr="00CA10D2" w14:paraId="3587B46B" w14:textId="77777777" w:rsidTr="00853656">
        <w:trPr>
          <w:trHeight w:val="423"/>
          <w:jc w:val="center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C11F" w14:textId="77777777" w:rsidR="005918CB" w:rsidRPr="00CA10D2" w:rsidRDefault="005918C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garbag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8FD0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-0.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F854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0.0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7939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36DB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-0.60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3D68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0.548</w:t>
            </w:r>
          </w:p>
        </w:tc>
      </w:tr>
      <w:tr w:rsidR="005918CB" w:rsidRPr="00CA10D2" w14:paraId="24605DEC" w14:textId="77777777" w:rsidTr="00853656">
        <w:trPr>
          <w:trHeight w:val="423"/>
          <w:jc w:val="center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4D74" w14:textId="77777777" w:rsidR="005918CB" w:rsidRPr="00CA10D2" w:rsidRDefault="005918CB" w:rsidP="008536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mmal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3A26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A9EE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FF67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FA7F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.97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9913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 0.0001</w:t>
            </w:r>
          </w:p>
        </w:tc>
      </w:tr>
      <w:tr w:rsidR="005918CB" w:rsidRPr="00CA10D2" w14:paraId="1E2E6389" w14:textId="77777777" w:rsidTr="00853656">
        <w:trPr>
          <w:trHeight w:val="423"/>
          <w:jc w:val="center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EF7E" w14:textId="77777777" w:rsidR="005918CB" w:rsidRPr="00CA10D2" w:rsidRDefault="005918C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reptile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7690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-0.0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3839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0.0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A83D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1B93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-0.53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DA6D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0.590</w:t>
            </w:r>
          </w:p>
        </w:tc>
      </w:tr>
      <w:tr w:rsidR="005918CB" w:rsidRPr="00CA10D2" w14:paraId="2646E0B6" w14:textId="77777777" w:rsidTr="00853656">
        <w:trPr>
          <w:trHeight w:val="423"/>
          <w:jc w:val="center"/>
        </w:trPr>
        <w:tc>
          <w:tcPr>
            <w:tcW w:w="4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AD53BC" w14:textId="77777777" w:rsidR="005918CB" w:rsidRPr="00CA10D2" w:rsidRDefault="005918CB" w:rsidP="008536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outhern popu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7252C0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DD688B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005957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7024F6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918CB" w:rsidRPr="00CA10D2" w14:paraId="17D360E4" w14:textId="77777777" w:rsidTr="00853656">
        <w:trPr>
          <w:trHeight w:val="423"/>
          <w:jc w:val="center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7CD0" w14:textId="77777777" w:rsidR="005918CB" w:rsidRPr="00CA10D2" w:rsidRDefault="005918C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bird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F11B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85D5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0.0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FAF2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E318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0.53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C6A5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0.590</w:t>
            </w:r>
          </w:p>
        </w:tc>
      </w:tr>
      <w:tr w:rsidR="005918CB" w:rsidRPr="00CA10D2" w14:paraId="47750192" w14:textId="77777777" w:rsidTr="00853656">
        <w:trPr>
          <w:trHeight w:val="423"/>
          <w:jc w:val="center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C01B" w14:textId="77777777" w:rsidR="005918CB" w:rsidRPr="00CA10D2" w:rsidRDefault="005918CB" w:rsidP="008536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ishe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84E7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7B7E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67FE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3F3C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.46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B0F9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4</w:t>
            </w:r>
          </w:p>
        </w:tc>
      </w:tr>
      <w:tr w:rsidR="005918CB" w:rsidRPr="00CA10D2" w14:paraId="7014B862" w14:textId="77777777" w:rsidTr="00853656">
        <w:trPr>
          <w:trHeight w:val="423"/>
          <w:jc w:val="center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11F5" w14:textId="77777777" w:rsidR="005918CB" w:rsidRPr="00CA10D2" w:rsidRDefault="005918C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invertebrate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CEA0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0.0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BC3F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0.0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9AD9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4821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1.26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F6E6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0.205</w:t>
            </w:r>
          </w:p>
        </w:tc>
      </w:tr>
      <w:tr w:rsidR="005918CB" w:rsidRPr="00CA10D2" w14:paraId="0D686748" w14:textId="77777777" w:rsidTr="00853656">
        <w:trPr>
          <w:trHeight w:val="423"/>
          <w:jc w:val="center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77D8" w14:textId="77777777" w:rsidR="005918CB" w:rsidRPr="00CA10D2" w:rsidRDefault="005918CB" w:rsidP="008536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mmal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7735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0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E8A6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EB38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7EB0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4.43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FA62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 0.0001</w:t>
            </w:r>
          </w:p>
        </w:tc>
      </w:tr>
      <w:tr w:rsidR="005918CB" w:rsidRPr="00CA10D2" w14:paraId="53851DE5" w14:textId="77777777" w:rsidTr="00853656">
        <w:trPr>
          <w:trHeight w:val="423"/>
          <w:jc w:val="center"/>
        </w:trPr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EFB49" w14:textId="77777777" w:rsidR="005918CB" w:rsidRPr="00CA10D2" w:rsidRDefault="005918C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reptiles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B2052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0.0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3CCEB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0.03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9391F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14DBA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1.63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AEE3" w14:textId="77777777" w:rsidR="005918CB" w:rsidRPr="00CA10D2" w:rsidRDefault="005918C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A10D2">
              <w:rPr>
                <w:rFonts w:ascii="Arial" w:eastAsia="Times New Roman" w:hAnsi="Arial" w:cs="Arial"/>
                <w:color w:val="000000"/>
                <w:lang w:eastAsia="en-GB"/>
              </w:rPr>
              <w:t>0.102</w:t>
            </w:r>
          </w:p>
        </w:tc>
      </w:tr>
    </w:tbl>
    <w:p w14:paraId="34FF1BF4" w14:textId="77777777" w:rsidR="00186725" w:rsidRDefault="00186725"/>
    <w:sectPr w:rsidR="001867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999"/>
    <w:rsid w:val="00093C6B"/>
    <w:rsid w:val="000B77F2"/>
    <w:rsid w:val="0013389E"/>
    <w:rsid w:val="00177619"/>
    <w:rsid w:val="00186725"/>
    <w:rsid w:val="001E2632"/>
    <w:rsid w:val="00303BA5"/>
    <w:rsid w:val="003F3C8A"/>
    <w:rsid w:val="00544999"/>
    <w:rsid w:val="00575849"/>
    <w:rsid w:val="005918CB"/>
    <w:rsid w:val="006579E4"/>
    <w:rsid w:val="00657FF9"/>
    <w:rsid w:val="008F2E7F"/>
    <w:rsid w:val="00DA4680"/>
    <w:rsid w:val="00DD5048"/>
    <w:rsid w:val="00FB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77B29"/>
  <w15:chartTrackingRefBased/>
  <w15:docId w15:val="{53498997-1875-49F9-B426-8ECB7B6CA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BA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9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9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9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9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9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Panter</dc:creator>
  <cp:keywords/>
  <dc:description/>
  <cp:lastModifiedBy>Connor Panter</cp:lastModifiedBy>
  <cp:revision>5</cp:revision>
  <dcterms:created xsi:type="dcterms:W3CDTF">2024-05-21T14:33:00Z</dcterms:created>
  <dcterms:modified xsi:type="dcterms:W3CDTF">2024-05-21T14:34:00Z</dcterms:modified>
</cp:coreProperties>
</file>